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29B7D" w14:textId="77777777" w:rsidR="00573CFD" w:rsidRPr="00573CFD" w:rsidRDefault="00573CFD" w:rsidP="00573CFD">
      <w:pPr>
        <w:spacing w:line="140" w:lineRule="atLeast"/>
        <w:jc w:val="both"/>
        <w:rPr>
          <w:b/>
          <w:bCs/>
          <w:sz w:val="28"/>
          <w:szCs w:val="28"/>
        </w:rPr>
      </w:pPr>
      <w:r w:rsidRPr="00573CFD">
        <w:rPr>
          <w:b/>
          <w:bCs/>
          <w:sz w:val="28"/>
          <w:szCs w:val="28"/>
        </w:rPr>
        <w:t>Supplementary table 1:  Summary of the certainty of evidence according to the GRADE analysis</w:t>
      </w:r>
    </w:p>
    <w:tbl>
      <w:tblPr>
        <w:tblW w:w="15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5"/>
        <w:gridCol w:w="756"/>
        <w:gridCol w:w="747"/>
        <w:gridCol w:w="1296"/>
        <w:gridCol w:w="1185"/>
        <w:gridCol w:w="1163"/>
        <w:gridCol w:w="1402"/>
        <w:gridCol w:w="946"/>
        <w:gridCol w:w="918"/>
        <w:gridCol w:w="886"/>
        <w:gridCol w:w="1901"/>
        <w:gridCol w:w="1252"/>
        <w:gridCol w:w="1307"/>
      </w:tblGrid>
      <w:tr w:rsidR="00573CFD" w:rsidRPr="00573CFD" w14:paraId="033174B6" w14:textId="77777777" w:rsidTr="00573CFD">
        <w:trPr>
          <w:trHeight w:val="266"/>
        </w:trPr>
        <w:tc>
          <w:tcPr>
            <w:tcW w:w="15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C51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hu-HU"/>
              </w:rPr>
            </w:pPr>
            <w:bookmarkStart w:id="0" w:name="_Hlk69415019" w:colFirst="1" w:colLast="13"/>
          </w:p>
        </w:tc>
        <w:tc>
          <w:tcPr>
            <w:tcW w:w="62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69C72B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Certainty assessment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AE9F0C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№ of patients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BC61C3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Effect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A36416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Certainty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E76EB6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Importance</w:t>
            </w:r>
          </w:p>
        </w:tc>
      </w:tr>
      <w:tr w:rsidR="00573CFD" w:rsidRPr="00573CFD" w14:paraId="3E7FCE39" w14:textId="77777777" w:rsidTr="00573CFD">
        <w:trPr>
          <w:trHeight w:val="209"/>
        </w:trPr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B5716A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Outcome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70BCDE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№ of studies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AE7A06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300E51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4613EC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1B2449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Imprecision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EFD343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Other considerations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2C8C4A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tenotomy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B2DD82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tenodesi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8C9DF3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Relativ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385A17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Absolute</w:t>
            </w: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890338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</w:p>
        </w:tc>
        <w:tc>
          <w:tcPr>
            <w:tcW w:w="1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F16F34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</w:p>
        </w:tc>
      </w:tr>
      <w:tr w:rsidR="00573CFD" w:rsidRPr="00573CFD" w14:paraId="3ED97D2A" w14:textId="77777777" w:rsidTr="00573CFD">
        <w:trPr>
          <w:trHeight w:val="209"/>
        </w:trPr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8173BF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7C1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8BCB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CB42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96B0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AEFF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5829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FD83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6650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7BCEE6C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(95% CI)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B79533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b/>
                <w:bCs/>
                <w:sz w:val="20"/>
                <w:szCs w:val="20"/>
                <w:lang w:eastAsia="hu-HU"/>
              </w:rPr>
              <w:t>(95% CI)</w:t>
            </w: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94E0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hu-HU"/>
              </w:rPr>
            </w:pPr>
          </w:p>
        </w:tc>
        <w:tc>
          <w:tcPr>
            <w:tcW w:w="1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22F9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FFFFFF"/>
                <w:sz w:val="20"/>
                <w:szCs w:val="20"/>
                <w:lang w:eastAsia="hu-HU"/>
              </w:rPr>
            </w:pPr>
          </w:p>
        </w:tc>
      </w:tr>
      <w:tr w:rsidR="00573CFD" w:rsidRPr="00573CFD" w14:paraId="504046D3" w14:textId="77777777" w:rsidTr="00573CFD">
        <w:trPr>
          <w:trHeight w:val="132"/>
        </w:trPr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9A0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Elbow flexion strength in kg, 6-month scores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323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A581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35A5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23C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26C4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b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0915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3D31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0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5DE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0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CDEA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- 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6D6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WMD: 2.82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E2C6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⨁◯◯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D5E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MPORTANT </w:t>
            </w:r>
          </w:p>
        </w:tc>
      </w:tr>
      <w:tr w:rsidR="00573CFD" w:rsidRPr="00573CFD" w14:paraId="31CE2A1A" w14:textId="77777777" w:rsidTr="00573CFD">
        <w:trPr>
          <w:trHeight w:val="355"/>
        </w:trPr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9FE2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8989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2414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E2C2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062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9761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41B5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A6B7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8B1C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9168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2C5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-1.79 to 7.22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67B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LOW </w:t>
            </w:r>
          </w:p>
        </w:tc>
        <w:tc>
          <w:tcPr>
            <w:tcW w:w="1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D78B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73CFD" w:rsidRPr="00573CFD" w14:paraId="33A8CDDE" w14:textId="77777777" w:rsidTr="00573CFD">
        <w:trPr>
          <w:trHeight w:val="104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204C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Elbow flexion strength in kg, 12-month scores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F391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E50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6038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44B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EA2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096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48E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0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F836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4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0F1F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- 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E773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WMD: 3.67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FD8C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⨁⨁◯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B86A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MPORTANT </w:t>
            </w:r>
          </w:p>
        </w:tc>
      </w:tr>
      <w:tr w:rsidR="00573CFD" w:rsidRPr="00573CFD" w14:paraId="3DF8F12E" w14:textId="77777777" w:rsidTr="00573CFD">
        <w:trPr>
          <w:trHeight w:val="84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E8F6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FF60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F1AF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AC2F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61E8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ED02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351B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972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D531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5B5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2FFF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1.07 to 6.27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25FE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MODERATE 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5EB1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73CFD" w:rsidRPr="00573CFD" w14:paraId="0E25D8D3" w14:textId="77777777" w:rsidTr="00573CFD">
        <w:trPr>
          <w:trHeight w:val="92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9360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Supination strength in kg, 12-month scores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427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20D2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03C6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33F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427D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b</w:t>
            </w:r>
          </w:p>
        </w:tc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9895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DDA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0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F95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9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E0B2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- 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E8AA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WMD: 0.36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AD9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⨁◯◯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6396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MPORTANT </w:t>
            </w:r>
          </w:p>
        </w:tc>
      </w:tr>
      <w:tr w:rsidR="00573CFD" w:rsidRPr="00573CFD" w14:paraId="2EBA354A" w14:textId="77777777" w:rsidTr="00573CFD">
        <w:trPr>
          <w:trHeight w:val="249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BE26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97BC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DA25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77F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82E3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0FF3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CC78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ECC3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C91A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D68D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2B8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0.08 to 0.64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17A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LOW 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5646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73CFD" w:rsidRPr="00573CFD" w14:paraId="146F4C11" w14:textId="77777777" w:rsidTr="00573CFD">
        <w:trPr>
          <w:trHeight w:val="175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B183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Constant score, 6-month scores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03D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894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374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4C4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9FD2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d</w:t>
            </w:r>
          </w:p>
        </w:tc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1DEA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8189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71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53EB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6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3B9B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- 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9578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WMD: 0.78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FEE8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⨁⨁◯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E56A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MPORTANT </w:t>
            </w:r>
          </w:p>
        </w:tc>
      </w:tr>
      <w:tr w:rsidR="00573CFD" w:rsidRPr="00573CFD" w14:paraId="22209B45" w14:textId="77777777" w:rsidTr="00573CFD">
        <w:trPr>
          <w:trHeight w:val="245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5E44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2F87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2DF6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2052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D927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900D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27D5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E694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90B3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F97E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2E31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-2.44 to 4.00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FAED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MODERATE 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3701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73CFD" w:rsidRPr="00573CFD" w14:paraId="37DE0913" w14:textId="77777777" w:rsidTr="00573CFD">
        <w:trPr>
          <w:trHeight w:val="156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1696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Constant score, 12-month scores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65FC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42AD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FE4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B06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756D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b</w:t>
            </w:r>
          </w:p>
        </w:tc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BD79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9E8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3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A9F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60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FEA5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- 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AB2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WMD: 2.26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BBCB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⨁◯◯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30E7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MPORTANT </w:t>
            </w:r>
          </w:p>
        </w:tc>
      </w:tr>
      <w:tr w:rsidR="00573CFD" w:rsidRPr="00573CFD" w14:paraId="5D3286DA" w14:textId="77777777" w:rsidTr="00573CFD">
        <w:trPr>
          <w:trHeight w:val="171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EF9B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DC25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5183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EA79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FE26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DA37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51DD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5B1F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A39D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8A0A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FF9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-1.12 to 5.65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A85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LOW 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91D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73CFD" w:rsidRPr="00573CFD" w14:paraId="0FB994CF" w14:textId="77777777" w:rsidTr="00573CFD">
        <w:trPr>
          <w:trHeight w:val="84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428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Pain on VAS, 3-month scores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B72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E36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FC9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7275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C3A2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8B7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33A3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4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E54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4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054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- 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BF2C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WMD: 0.99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735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⨁⨁⨁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EA4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MPORTANT </w:t>
            </w:r>
          </w:p>
        </w:tc>
      </w:tr>
      <w:tr w:rsidR="00573CFD" w:rsidRPr="00573CFD" w14:paraId="1243EECE" w14:textId="77777777" w:rsidTr="00573CFD">
        <w:trPr>
          <w:trHeight w:val="285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E90D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707B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06E4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4198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4013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EBAF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8AEC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55EC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206B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9193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02D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0.51 to 1.48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D49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HIGH 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B1F7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73CFD" w:rsidRPr="00573CFD" w14:paraId="1C4C178A" w14:textId="77777777" w:rsidTr="00573CFD">
        <w:trPr>
          <w:trHeight w:val="211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19F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Pain on VAS, 6-month scores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B183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C1E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6D50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6D31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D14F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d</w:t>
            </w:r>
          </w:p>
        </w:tc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FCA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BB59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24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12AC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26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4045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- 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5FD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WMD: 0.05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4739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⨁⨁◯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3B32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MPORTANT </w:t>
            </w:r>
          </w:p>
        </w:tc>
      </w:tr>
      <w:tr w:rsidR="00573CFD" w:rsidRPr="00573CFD" w14:paraId="4B51C368" w14:textId="77777777" w:rsidTr="00573CFD">
        <w:trPr>
          <w:trHeight w:val="28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FCA1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8E71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543A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22F3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A5C5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5967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A9F7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537B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7D90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E929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9FCD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-0.21 to 0.30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FCC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MODERATE 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03AE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73CFD" w:rsidRPr="00573CFD" w14:paraId="7F580789" w14:textId="77777777" w:rsidTr="00573CFD">
        <w:trPr>
          <w:trHeight w:val="166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4BD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Pain on VAS, 12-month scores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54A6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3571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FC2E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4D35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65A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b</w:t>
            </w:r>
          </w:p>
        </w:tc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A89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4522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16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0C2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15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8B7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- 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9D5B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WMD: 0.19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778E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◯◯◯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506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MPORTANT </w:t>
            </w:r>
          </w:p>
        </w:tc>
      </w:tr>
      <w:tr w:rsidR="00573CFD" w:rsidRPr="00573CFD" w14:paraId="52490EF0" w14:textId="77777777" w:rsidTr="00573CFD">
        <w:trPr>
          <w:trHeight w:val="249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61DE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6595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D8B5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829D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988F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7B17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EE36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634A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F469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3A06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CE32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-0.26 to 0.63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822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VERY LOW 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7836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73CFD" w:rsidRPr="00573CFD" w14:paraId="78D360C8" w14:textId="77777777" w:rsidTr="00573CFD">
        <w:trPr>
          <w:trHeight w:val="16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EE51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Pain on VAS, 24-month scores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239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D38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B0DE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0B1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2753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d</w:t>
            </w:r>
          </w:p>
        </w:tc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003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F298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32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9C03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19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FEE7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- 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B7DF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WMD: 0.01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D59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⨁⨁◯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89D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MPORTANT </w:t>
            </w:r>
          </w:p>
        </w:tc>
      </w:tr>
      <w:tr w:rsidR="00573CFD" w:rsidRPr="00573CFD" w14:paraId="32B7D0F9" w14:textId="77777777" w:rsidTr="00573CFD">
        <w:trPr>
          <w:trHeight w:val="23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4BF8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4AD6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C4E6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9DD4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9D3C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EC9A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B846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44B9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50C0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BC53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597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-0.04 to 0.07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A3AE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MODERATE 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3198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73CFD" w:rsidRPr="00573CFD" w14:paraId="509C7B46" w14:textId="77777777" w:rsidTr="00573CFD">
        <w:trPr>
          <w:trHeight w:val="141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8BFE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6-month bicipital cramping pain events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5EDA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BF7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F062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DCA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0DDF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d</w:t>
            </w:r>
          </w:p>
        </w:tc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150D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7DDD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4/69 (5.8%) 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4E3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4/64 (6.3%)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143D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OR: 0.92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71A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5 fewer per 1 000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D085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⨁⨁◯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9DB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MPORTANT </w:t>
            </w:r>
          </w:p>
        </w:tc>
      </w:tr>
      <w:tr w:rsidR="00573CFD" w:rsidRPr="00573CFD" w14:paraId="623B5F3A" w14:textId="77777777" w:rsidTr="00573CFD">
        <w:trPr>
          <w:trHeight w:val="261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FC7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EC7A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F3A6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F388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8BA6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505E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1012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62DE1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ADC1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3A6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0.09 to 9.07) 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C2A2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</w:t>
            </w:r>
            <w:proofErr w:type="gramStart"/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from</w:t>
            </w:r>
            <w:proofErr w:type="gramEnd"/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57 fewer to 314 more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AF95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MODERATE 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CFF4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73CFD" w:rsidRPr="00573CFD" w14:paraId="73084BBB" w14:textId="77777777" w:rsidTr="00573CFD">
        <w:trPr>
          <w:trHeight w:val="232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112A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24-month Popeye deformity events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8D2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8CE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345E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E693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48B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679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916E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40/105 (38.1%) 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F809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10/97 (10.3%)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50C4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OR: 0.19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D1F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82 fewer per 1 000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00F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⨁⨁◯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D0B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IMPORTANT </w:t>
            </w:r>
          </w:p>
        </w:tc>
      </w:tr>
      <w:tr w:rsidR="00573CFD" w:rsidRPr="00573CFD" w14:paraId="6EC5659C" w14:textId="77777777" w:rsidTr="00573CFD">
        <w:trPr>
          <w:trHeight w:val="143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E2EC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687F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48C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1FAC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7184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89FA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1CD8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71B5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0F49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4BF0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0.08 to 0.41) 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CFA6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(</w:t>
            </w:r>
            <w:proofErr w:type="gramStart"/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from</w:t>
            </w:r>
            <w:proofErr w:type="gramEnd"/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 94 fewer to 58 fewer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1E8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MODERATE 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7C10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  <w:tr w:rsidR="00573CFD" w:rsidRPr="00573CFD" w14:paraId="41B13D16" w14:textId="77777777" w:rsidTr="00573CFD">
        <w:trPr>
          <w:trHeight w:val="56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0EB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hu-HU"/>
              </w:rPr>
              <w:t>Operative time</w:t>
            </w:r>
          </w:p>
        </w:tc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9D58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2763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D65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5014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DEA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serious </w:t>
            </w:r>
            <w:r w:rsidRPr="00573CF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hu-HU"/>
              </w:rPr>
              <w:t>h</w:t>
            </w:r>
          </w:p>
        </w:tc>
        <w:tc>
          <w:tcPr>
            <w:tcW w:w="1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8F0A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ne 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6247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52</w:t>
            </w:r>
          </w:p>
        </w:tc>
        <w:tc>
          <w:tcPr>
            <w:tcW w:w="9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09F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>150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4B1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- 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6CF8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WMD: 17.15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53CDB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hu-HU"/>
              </w:rPr>
              <w:t>⨁◯◯◯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CAAC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NOT IMPORTANT </w:t>
            </w:r>
          </w:p>
        </w:tc>
      </w:tr>
      <w:bookmarkEnd w:id="0"/>
      <w:tr w:rsidR="00573CFD" w:rsidRPr="00573CFD" w14:paraId="0EEB3694" w14:textId="77777777" w:rsidTr="00573CFD">
        <w:trPr>
          <w:trHeight w:val="41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3AD3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A959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9424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1879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CBE12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4942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561CF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60569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A645C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07BE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FA90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(-2.05 to 36.35) 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B276D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  <w:r w:rsidRPr="00573CFD"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  <w:t xml:space="preserve">VERY LOW 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45485" w14:textId="77777777" w:rsidR="00573CFD" w:rsidRPr="00573CFD" w:rsidRDefault="00573CFD" w:rsidP="00D46DA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</w:tr>
    </w:tbl>
    <w:p w14:paraId="1557323A" w14:textId="234B43DF" w:rsidR="008C0727" w:rsidRPr="00573CFD" w:rsidRDefault="00573CFD" w:rsidP="00573CFD">
      <w:pPr>
        <w:pStyle w:val="NormlWeb"/>
        <w:spacing w:line="140" w:lineRule="atLeast"/>
        <w:jc w:val="both"/>
        <w:rPr>
          <w:sz w:val="28"/>
          <w:szCs w:val="28"/>
        </w:rPr>
      </w:pPr>
      <w:r w:rsidRPr="00573CFD">
        <w:rPr>
          <w:color w:val="000000"/>
          <w:sz w:val="20"/>
          <w:szCs w:val="20"/>
        </w:rPr>
        <w:t xml:space="preserve">CI: Confidence Interval; OR: Odds Ratio, WMD: Weighted Mean Difference, kg: kilogram, VAS: Visual Analog Scale, </w:t>
      </w:r>
      <w:r w:rsidRPr="00573CFD">
        <w:rPr>
          <w:b/>
          <w:bCs/>
          <w:color w:val="000000"/>
          <w:sz w:val="20"/>
          <w:szCs w:val="20"/>
        </w:rPr>
        <w:t>a:</w:t>
      </w:r>
      <w:r w:rsidRPr="00573CFD">
        <w:rPr>
          <w:color w:val="000000"/>
          <w:sz w:val="20"/>
          <w:szCs w:val="20"/>
        </w:rPr>
        <w:t xml:space="preserve"> Significant heterogeneity was detected (I square test: 71.7%, p=0.029), </w:t>
      </w:r>
      <w:r w:rsidRPr="00573CFD">
        <w:rPr>
          <w:b/>
          <w:bCs/>
          <w:color w:val="000000"/>
          <w:sz w:val="20"/>
          <w:szCs w:val="20"/>
        </w:rPr>
        <w:t>b:</w:t>
      </w:r>
      <w:r w:rsidRPr="00573CFD">
        <w:rPr>
          <w:color w:val="000000"/>
          <w:sz w:val="20"/>
          <w:szCs w:val="20"/>
        </w:rPr>
        <w:t xml:space="preserve"> According to our Trial Sequential Analysis more clinical trials are needed, </w:t>
      </w:r>
      <w:r w:rsidRPr="00573CFD">
        <w:rPr>
          <w:b/>
          <w:bCs/>
          <w:color w:val="000000"/>
          <w:sz w:val="20"/>
          <w:szCs w:val="20"/>
        </w:rPr>
        <w:t>c:</w:t>
      </w:r>
      <w:r w:rsidRPr="00573CFD">
        <w:rPr>
          <w:color w:val="000000"/>
          <w:sz w:val="20"/>
          <w:szCs w:val="20"/>
        </w:rPr>
        <w:t xml:space="preserve"> One of the studies only include men, </w:t>
      </w:r>
      <w:r w:rsidRPr="00573CFD">
        <w:rPr>
          <w:b/>
          <w:bCs/>
          <w:color w:val="000000"/>
          <w:sz w:val="20"/>
          <w:szCs w:val="20"/>
        </w:rPr>
        <w:t>d:</w:t>
      </w:r>
      <w:r w:rsidRPr="00573CFD">
        <w:rPr>
          <w:color w:val="000000"/>
          <w:sz w:val="20"/>
          <w:szCs w:val="20"/>
        </w:rPr>
        <w:t xml:space="preserve"> Small sample size, wide CI, </w:t>
      </w:r>
      <w:r w:rsidRPr="00573CFD">
        <w:rPr>
          <w:b/>
          <w:bCs/>
          <w:color w:val="000000"/>
          <w:sz w:val="20"/>
          <w:szCs w:val="20"/>
        </w:rPr>
        <w:t>e:</w:t>
      </w:r>
      <w:r w:rsidRPr="00573CFD">
        <w:rPr>
          <w:color w:val="000000"/>
          <w:sz w:val="20"/>
          <w:szCs w:val="20"/>
        </w:rPr>
        <w:t xml:space="preserve"> Significant heterogeneity was detected (I square test: 80.1%, p=0.002), </w:t>
      </w:r>
      <w:r w:rsidRPr="00573CFD">
        <w:rPr>
          <w:b/>
          <w:bCs/>
          <w:color w:val="000000"/>
          <w:sz w:val="20"/>
          <w:szCs w:val="20"/>
        </w:rPr>
        <w:t>f:</w:t>
      </w:r>
      <w:r w:rsidRPr="00573CFD">
        <w:rPr>
          <w:color w:val="000000"/>
          <w:sz w:val="20"/>
          <w:szCs w:val="20"/>
        </w:rPr>
        <w:t xml:space="preserve"> According to our Risk of Bias assessment, one of the studies carries high risk of bias, </w:t>
      </w:r>
      <w:r w:rsidRPr="00573CFD">
        <w:rPr>
          <w:b/>
          <w:bCs/>
          <w:color w:val="000000"/>
          <w:sz w:val="20"/>
          <w:szCs w:val="20"/>
        </w:rPr>
        <w:t>g:</w:t>
      </w:r>
      <w:r w:rsidRPr="00573CFD">
        <w:rPr>
          <w:color w:val="000000"/>
          <w:sz w:val="20"/>
          <w:szCs w:val="20"/>
        </w:rPr>
        <w:t xml:space="preserve"> Significant heterogeneity was detected (I square test: 97.5%, p&lt;0.001), </w:t>
      </w:r>
      <w:r w:rsidRPr="00573CFD">
        <w:rPr>
          <w:b/>
          <w:bCs/>
          <w:color w:val="000000"/>
          <w:sz w:val="20"/>
          <w:szCs w:val="20"/>
        </w:rPr>
        <w:t>h:</w:t>
      </w:r>
      <w:r w:rsidRPr="00573CFD">
        <w:rPr>
          <w:color w:val="000000"/>
          <w:sz w:val="20"/>
          <w:szCs w:val="20"/>
        </w:rPr>
        <w:t xml:space="preserve"> According to our Trial Sequential Analysis, the analysis of this outcome was inconclusive as there was potential spurious significance (p &lt; 0.05)</w:t>
      </w:r>
    </w:p>
    <w:sectPr w:rsidR="008C0727" w:rsidRPr="00573CFD" w:rsidSect="00573CF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FD"/>
    <w:rsid w:val="000C6390"/>
    <w:rsid w:val="002D7915"/>
    <w:rsid w:val="004C050C"/>
    <w:rsid w:val="00573CFD"/>
    <w:rsid w:val="007E3EA4"/>
    <w:rsid w:val="008C424F"/>
    <w:rsid w:val="009302D8"/>
    <w:rsid w:val="00E6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DCC4A"/>
  <w15:chartTrackingRefBased/>
  <w15:docId w15:val="{497DC921-13CC-487F-B8BA-E243AF7A4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73CF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link w:val="NormlWebChar"/>
    <w:uiPriority w:val="99"/>
    <w:unhideWhenUsed/>
    <w:rsid w:val="00573CF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lWebChar">
    <w:name w:val="Normál (Web) Char"/>
    <w:basedOn w:val="Bekezdsalapbettpusa"/>
    <w:link w:val="NormlWeb"/>
    <w:uiPriority w:val="99"/>
    <w:rsid w:val="00573CF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orszma">
    <w:name w:val="line number"/>
    <w:basedOn w:val="Bekezdsalapbettpusa"/>
    <w:uiPriority w:val="99"/>
    <w:semiHidden/>
    <w:unhideWhenUsed/>
    <w:rsid w:val="00573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7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ajda Mátyás</dc:creator>
  <cp:keywords/>
  <dc:description/>
  <cp:lastModifiedBy>Dr. Vajda Mátyás</cp:lastModifiedBy>
  <cp:revision>1</cp:revision>
  <dcterms:created xsi:type="dcterms:W3CDTF">2021-08-05T10:10:00Z</dcterms:created>
  <dcterms:modified xsi:type="dcterms:W3CDTF">2021-08-05T10:12:00Z</dcterms:modified>
</cp:coreProperties>
</file>